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9A5" w:rsidRDefault="000071ED">
      <w:r>
        <w:t>Supplementary data, table</w:t>
      </w:r>
      <w:r w:rsidR="0080760B">
        <w:t xml:space="preserve"> 9</w:t>
      </w:r>
    </w:p>
    <w:p w:rsidR="00462921" w:rsidRDefault="00462921">
      <w:pPr>
        <w:rPr>
          <w:b/>
        </w:rPr>
      </w:pPr>
      <w:r w:rsidRPr="000071ED">
        <w:rPr>
          <w:b/>
        </w:rPr>
        <w:t>Raw data for each process measure:</w:t>
      </w:r>
    </w:p>
    <w:p w:rsidR="0080760B" w:rsidRDefault="0080760B" w:rsidP="0080760B">
      <w:pPr>
        <w:rPr>
          <w:b/>
        </w:rPr>
      </w:pPr>
      <w:r>
        <w:rPr>
          <w:b/>
        </w:rPr>
        <w:t xml:space="preserve">SDC, Table 9: Process measure 3a: </w:t>
      </w:r>
      <w:r>
        <w:rPr>
          <w:lang w:val="en-US"/>
        </w:rPr>
        <w:t>Proportion of PICU bed-days with daily written antimicrobial review. N=1539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3"/>
        <w:gridCol w:w="2976"/>
        <w:gridCol w:w="4467"/>
        <w:gridCol w:w="698"/>
      </w:tblGrid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eek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enominator</w:t>
            </w:r>
          </w:p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screened patients receiving antimicrobials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erator</w:t>
            </w:r>
          </w:p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umber of screened patient records with documented antimicrobial review in previous 24 hours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ate (%)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.5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.1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.9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.1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.2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.2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/>
              <w:rPr>
                <w:rFonts w:eastAsiaTheme="minorEastAsia"/>
                <w:lang w:eastAsia="en-GB"/>
              </w:rPr>
            </w:pP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/>
              <w:rPr>
                <w:rFonts w:eastAsiaTheme="minorEastAsia"/>
                <w:lang w:eastAsia="en-GB"/>
              </w:rPr>
            </w:pP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.1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.1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5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.8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3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9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4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6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1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2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3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6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4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8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5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3.0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6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.3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7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7.6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9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1.5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6.7</w:t>
            </w:r>
          </w:p>
        </w:tc>
      </w:tr>
      <w:tr w:rsidR="0080760B" w:rsidTr="0080760B">
        <w:trPr>
          <w:trHeight w:val="300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1</w:t>
            </w:r>
          </w:p>
        </w:tc>
        <w:tc>
          <w:tcPr>
            <w:tcW w:w="2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</w:p>
        </w:tc>
        <w:tc>
          <w:tcPr>
            <w:tcW w:w="4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80760B" w:rsidRDefault="008076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0.9</w:t>
            </w:r>
          </w:p>
        </w:tc>
      </w:tr>
    </w:tbl>
    <w:p w:rsidR="0080760B" w:rsidRDefault="0080760B" w:rsidP="0080760B">
      <w:pPr>
        <w:rPr>
          <w:b/>
        </w:rPr>
      </w:pPr>
    </w:p>
    <w:sectPr w:rsidR="0080760B" w:rsidSect="00BE3C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62921"/>
    <w:rsid w:val="000071ED"/>
    <w:rsid w:val="002544CB"/>
    <w:rsid w:val="002D5589"/>
    <w:rsid w:val="002E5D1F"/>
    <w:rsid w:val="003D4D54"/>
    <w:rsid w:val="00462921"/>
    <w:rsid w:val="0047008D"/>
    <w:rsid w:val="004B1623"/>
    <w:rsid w:val="00520472"/>
    <w:rsid w:val="00647D1B"/>
    <w:rsid w:val="007A72F0"/>
    <w:rsid w:val="0080760B"/>
    <w:rsid w:val="00A14F5D"/>
    <w:rsid w:val="00A530FF"/>
    <w:rsid w:val="00A72481"/>
    <w:rsid w:val="00A856C5"/>
    <w:rsid w:val="00BE3CCA"/>
    <w:rsid w:val="00C30C81"/>
    <w:rsid w:val="00CB7BA4"/>
    <w:rsid w:val="00CF7C3C"/>
    <w:rsid w:val="00D15B32"/>
    <w:rsid w:val="00D379A5"/>
    <w:rsid w:val="00D466D4"/>
    <w:rsid w:val="00D62235"/>
    <w:rsid w:val="00E60D55"/>
    <w:rsid w:val="00E96ABD"/>
    <w:rsid w:val="00FC68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3C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47D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80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3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1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3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1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Plunkett</dc:creator>
  <cp:lastModifiedBy>Adrian Plunkett</cp:lastModifiedBy>
  <cp:revision>4</cp:revision>
  <dcterms:created xsi:type="dcterms:W3CDTF">2019-06-24T16:55:00Z</dcterms:created>
  <dcterms:modified xsi:type="dcterms:W3CDTF">2019-06-24T16:56:00Z</dcterms:modified>
</cp:coreProperties>
</file>